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6633F" w14:textId="757C6AA3" w:rsidR="00F56BD3" w:rsidRPr="00F56BD3" w:rsidRDefault="00F56BD3" w:rsidP="00F56BD3">
      <w:r w:rsidRPr="00F56BD3">
        <w:t xml:space="preserve"> </w:t>
      </w:r>
      <w:r>
        <w:t xml:space="preserve">Supplementary Table 1. </w:t>
      </w:r>
      <w:r w:rsidRPr="00F56BD3">
        <w:t>A summary of the validation data for pirenzepine</w:t>
      </w:r>
      <w:r>
        <w:t>.</w:t>
      </w:r>
    </w:p>
    <w:tbl>
      <w:tblPr>
        <w:tblW w:w="86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1"/>
        <w:gridCol w:w="5291"/>
      </w:tblGrid>
      <w:tr w:rsidR="00F56BD3" w:rsidRPr="00F56BD3" w14:paraId="0F4BAE68" w14:textId="77777777">
        <w:trPr>
          <w:trHeight w:val="476"/>
          <w:jc w:val="center"/>
        </w:trPr>
        <w:tc>
          <w:tcPr>
            <w:tcW w:w="3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A325D" w14:textId="77777777" w:rsidR="00F56BD3" w:rsidRPr="00F56BD3" w:rsidRDefault="00F56BD3" w:rsidP="00F56BD3">
            <w:r w:rsidRPr="00F56BD3">
              <w:rPr>
                <w:b/>
                <w:bCs/>
              </w:rPr>
              <w:t>Analyte:</w:t>
            </w:r>
          </w:p>
        </w:tc>
        <w:tc>
          <w:tcPr>
            <w:tcW w:w="5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B08C1" w14:textId="77777777" w:rsidR="00F56BD3" w:rsidRPr="00F56BD3" w:rsidRDefault="00F56BD3" w:rsidP="00F56BD3">
            <w:r w:rsidRPr="00F56BD3">
              <w:rPr>
                <w:b/>
                <w:bCs/>
              </w:rPr>
              <w:t>Pirenzepine</w:t>
            </w:r>
          </w:p>
        </w:tc>
      </w:tr>
      <w:tr w:rsidR="00F56BD3" w:rsidRPr="00F56BD3" w14:paraId="26742296" w14:textId="77777777">
        <w:trPr>
          <w:trHeight w:val="467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E7A89" w14:textId="77777777" w:rsidR="00F56BD3" w:rsidRPr="00F56BD3" w:rsidRDefault="00F56BD3" w:rsidP="00F56BD3">
            <w:r w:rsidRPr="00F56BD3">
              <w:rPr>
                <w:b/>
                <w:bCs/>
              </w:rPr>
              <w:t>Matrix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FC0CB" w14:textId="77777777" w:rsidR="00F56BD3" w:rsidRPr="00F56BD3" w:rsidRDefault="00F56BD3" w:rsidP="00F56BD3">
            <w:r w:rsidRPr="00F56BD3">
              <w:t>Human Plasma (K</w:t>
            </w:r>
            <w:r w:rsidRPr="00F56BD3">
              <w:rPr>
                <w:vertAlign w:val="subscript"/>
              </w:rPr>
              <w:t>2</w:t>
            </w:r>
            <w:r w:rsidRPr="00F56BD3">
              <w:t>EDTA)</w:t>
            </w:r>
          </w:p>
        </w:tc>
      </w:tr>
      <w:tr w:rsidR="00F56BD3" w:rsidRPr="00F56BD3" w14:paraId="59CDC600" w14:textId="77777777">
        <w:trPr>
          <w:trHeight w:val="467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F8B1D" w14:textId="77777777" w:rsidR="00F56BD3" w:rsidRPr="00F56BD3" w:rsidRDefault="00F56BD3" w:rsidP="00F56BD3">
            <w:r w:rsidRPr="00F56BD3">
              <w:rPr>
                <w:b/>
                <w:bCs/>
              </w:rPr>
              <w:t>Internal Standard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8C155" w14:textId="77777777" w:rsidR="00F56BD3" w:rsidRPr="00F56BD3" w:rsidRDefault="00F56BD3" w:rsidP="00F56BD3">
            <w:r w:rsidRPr="00F56BD3">
              <w:t>Pirenzepine-d</w:t>
            </w:r>
            <w:r w:rsidRPr="00F56BD3">
              <w:rPr>
                <w:vertAlign w:val="subscript"/>
              </w:rPr>
              <w:t>8</w:t>
            </w:r>
          </w:p>
        </w:tc>
      </w:tr>
      <w:tr w:rsidR="00F56BD3" w:rsidRPr="00F56BD3" w14:paraId="1F445990" w14:textId="77777777">
        <w:trPr>
          <w:trHeight w:val="449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1CC09" w14:textId="77777777" w:rsidR="00F56BD3" w:rsidRPr="00F56BD3" w:rsidRDefault="00F56BD3" w:rsidP="00F56BD3">
            <w:r w:rsidRPr="00F56BD3">
              <w:rPr>
                <w:b/>
                <w:bCs/>
              </w:rPr>
              <w:t>Analytical Procedure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D4D88" w14:textId="77777777" w:rsidR="00F56BD3" w:rsidRPr="00F56BD3" w:rsidRDefault="00F56BD3" w:rsidP="00F56BD3">
            <w:r w:rsidRPr="00F56BD3">
              <w:t>LC-MS/MS</w:t>
            </w:r>
          </w:p>
        </w:tc>
      </w:tr>
      <w:tr w:rsidR="00F56BD3" w:rsidRPr="00F56BD3" w14:paraId="17FAE7B4" w14:textId="77777777">
        <w:trPr>
          <w:trHeight w:val="458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CA63B" w14:textId="77777777" w:rsidR="00F56BD3" w:rsidRPr="00F56BD3" w:rsidRDefault="00F56BD3" w:rsidP="00F56BD3">
            <w:r w:rsidRPr="00F56BD3">
              <w:rPr>
                <w:b/>
                <w:bCs/>
              </w:rPr>
              <w:t>Sample Preparation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1F2C2" w14:textId="77777777" w:rsidR="00F56BD3" w:rsidRPr="00F56BD3" w:rsidRDefault="00F56BD3" w:rsidP="00F56BD3">
            <w:r w:rsidRPr="00F56BD3">
              <w:t>Protein Precipitation with filtration</w:t>
            </w:r>
          </w:p>
        </w:tc>
      </w:tr>
      <w:tr w:rsidR="00F56BD3" w:rsidRPr="00F56BD3" w14:paraId="21B4CC1E" w14:textId="77777777">
        <w:trPr>
          <w:trHeight w:val="440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7952C" w14:textId="77777777" w:rsidR="00F56BD3" w:rsidRPr="00F56BD3" w:rsidRDefault="00F56BD3" w:rsidP="00F56BD3">
            <w:r w:rsidRPr="00F56BD3">
              <w:rPr>
                <w:b/>
                <w:bCs/>
              </w:rPr>
              <w:t>Assay Aliquot Volume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275FA" w14:textId="77777777" w:rsidR="00F56BD3" w:rsidRPr="00F56BD3" w:rsidRDefault="00F56BD3" w:rsidP="00F56BD3">
            <w:r w:rsidRPr="00F56BD3">
              <w:t>100 µL</w:t>
            </w:r>
          </w:p>
        </w:tc>
      </w:tr>
      <w:tr w:rsidR="00F56BD3" w:rsidRPr="00F56BD3" w14:paraId="08BD2CE6" w14:textId="77777777">
        <w:trPr>
          <w:trHeight w:val="539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75BA3" w14:textId="77777777" w:rsidR="00F56BD3" w:rsidRPr="00F56BD3" w:rsidRDefault="00F56BD3" w:rsidP="00F56BD3">
            <w:r w:rsidRPr="00F56BD3">
              <w:rPr>
                <w:b/>
                <w:bCs/>
              </w:rPr>
              <w:t>Assay Range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353A8" w14:textId="77777777" w:rsidR="00F56BD3" w:rsidRPr="00F56BD3" w:rsidRDefault="00F56BD3" w:rsidP="00F56BD3">
            <w:r w:rsidRPr="00F56BD3">
              <w:t>0.100 – 100 ng/mL</w:t>
            </w:r>
          </w:p>
        </w:tc>
      </w:tr>
      <w:tr w:rsidR="00F56BD3" w:rsidRPr="00F56BD3" w14:paraId="65A24651" w14:textId="77777777">
        <w:trPr>
          <w:trHeight w:val="530"/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0375D" w14:textId="77777777" w:rsidR="00F56BD3" w:rsidRPr="00F56BD3" w:rsidRDefault="00F56BD3" w:rsidP="00F56BD3">
            <w:r w:rsidRPr="00F56BD3">
              <w:rPr>
                <w:b/>
                <w:bCs/>
              </w:rPr>
              <w:t>Regression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8D362" w14:textId="77777777" w:rsidR="00F56BD3" w:rsidRPr="00F56BD3" w:rsidRDefault="00F56BD3" w:rsidP="00F56BD3">
            <w:r w:rsidRPr="00F56BD3">
              <w:t>Quadratic Regression (1/x</w:t>
            </w:r>
            <w:r w:rsidRPr="00F56BD3">
              <w:rPr>
                <w:vertAlign w:val="superscript"/>
              </w:rPr>
              <w:t>2</w:t>
            </w:r>
            <w:r w:rsidRPr="00F56BD3">
              <w:t>)</w:t>
            </w:r>
          </w:p>
        </w:tc>
      </w:tr>
      <w:tr w:rsidR="00F56BD3" w:rsidRPr="00F56BD3" w14:paraId="045EF105" w14:textId="77777777">
        <w:trPr>
          <w:jc w:val="center"/>
        </w:trPr>
        <w:tc>
          <w:tcPr>
            <w:tcW w:w="3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08AF6" w14:textId="77777777" w:rsidR="00F56BD3" w:rsidRPr="00F56BD3" w:rsidRDefault="00F56BD3" w:rsidP="00F56BD3">
            <w:r w:rsidRPr="00F56BD3">
              <w:rPr>
                <w:b/>
                <w:bCs/>
              </w:rPr>
              <w:t>Validation Batch Acceptance</w:t>
            </w:r>
            <w:r w:rsidRPr="00F56BD3">
              <w:br/>
              <w:t>(Acceptable/Total Primary Runs):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FCAAD" w14:textId="77777777" w:rsidR="00F56BD3" w:rsidRPr="00F56BD3" w:rsidRDefault="00F56BD3" w:rsidP="00F56BD3">
            <w:r w:rsidRPr="00F56BD3">
              <w:t>3/3</w:t>
            </w:r>
          </w:p>
        </w:tc>
      </w:tr>
    </w:tbl>
    <w:p w14:paraId="1D05F7DF" w14:textId="77777777" w:rsidR="00064342" w:rsidRDefault="00064342"/>
    <w:sectPr w:rsidR="00064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C1FE8"/>
    <w:multiLevelType w:val="multilevel"/>
    <w:tmpl w:val="953CB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7370190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0DB"/>
    <w:rsid w:val="000250DB"/>
    <w:rsid w:val="00064342"/>
    <w:rsid w:val="000C7863"/>
    <w:rsid w:val="00605AA1"/>
    <w:rsid w:val="00B9779C"/>
    <w:rsid w:val="00ED018A"/>
    <w:rsid w:val="00F5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2F3C"/>
  <w15:chartTrackingRefBased/>
  <w15:docId w15:val="{B327083B-036A-4CF0-8F5E-2A3B02C8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0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0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0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0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0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0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0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0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0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0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0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0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0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0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0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0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0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71</Characters>
  <Application>Microsoft Office Word</Application>
  <DocSecurity>0</DocSecurity>
  <Lines>23</Lines>
  <Paragraphs>21</Paragraphs>
  <ScaleCrop>false</ScaleCrop>
  <Company>Elsevier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mis, Christina (ELS-HBE)</dc:creator>
  <cp:keywords/>
  <dc:description/>
  <cp:lastModifiedBy>Biamis, Christina (ELS-HBE)</cp:lastModifiedBy>
  <cp:revision>4</cp:revision>
  <dcterms:created xsi:type="dcterms:W3CDTF">2025-11-18T13:56:00Z</dcterms:created>
  <dcterms:modified xsi:type="dcterms:W3CDTF">2025-11-18T13:57:00Z</dcterms:modified>
</cp:coreProperties>
</file>